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74960" w14:textId="77777777" w:rsidR="003D5A47" w:rsidRPr="009F681D" w:rsidRDefault="003D5A47" w:rsidP="00006421">
      <w:pPr>
        <w:rPr>
          <w:rFonts w:ascii="Times New Roman" w:hAnsi="Times New Roman" w:cs="Times New Roman"/>
        </w:rPr>
      </w:pPr>
    </w:p>
    <w:p w14:paraId="64E10533" w14:textId="046BDA8D" w:rsidR="003D5A47" w:rsidRPr="009F681D" w:rsidRDefault="003D5A47" w:rsidP="00006421">
      <w:pPr>
        <w:rPr>
          <w:rFonts w:ascii="Times New Roman" w:hAnsi="Times New Roman" w:cs="Times New Roman"/>
          <w:b/>
          <w:sz w:val="20"/>
          <w:szCs w:val="20"/>
        </w:rPr>
      </w:pPr>
      <w:r w:rsidRPr="009F681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00400" w:rsidRPr="009F681D">
        <w:rPr>
          <w:rFonts w:ascii="Times New Roman" w:hAnsi="Times New Roman" w:cs="Times New Roman"/>
          <w:b/>
          <w:sz w:val="20"/>
          <w:szCs w:val="20"/>
        </w:rPr>
        <w:t>2</w:t>
      </w:r>
      <w:r w:rsidRPr="009F681D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260EEC" w:rsidRPr="009F681D">
        <w:rPr>
          <w:rFonts w:ascii="Times New Roman" w:hAnsi="Times New Roman" w:cs="Times New Roman"/>
          <w:b/>
          <w:i/>
          <w:sz w:val="20"/>
          <w:szCs w:val="20"/>
        </w:rPr>
        <w:t>Wolbachia</w:t>
      </w:r>
      <w:r w:rsidRPr="009F681D">
        <w:rPr>
          <w:rFonts w:ascii="Times New Roman" w:hAnsi="Times New Roman" w:cs="Times New Roman"/>
          <w:b/>
          <w:sz w:val="20"/>
          <w:szCs w:val="20"/>
        </w:rPr>
        <w:t xml:space="preserve"> infection in </w:t>
      </w:r>
      <w:r w:rsidRPr="009F681D">
        <w:rPr>
          <w:rFonts w:ascii="Times New Roman" w:hAnsi="Times New Roman" w:cs="Times New Roman"/>
          <w:b/>
          <w:i/>
          <w:sz w:val="20"/>
          <w:szCs w:val="20"/>
        </w:rPr>
        <w:t>Ae</w:t>
      </w:r>
      <w:r w:rsidR="00AC4805" w:rsidRPr="009F681D">
        <w:rPr>
          <w:rFonts w:ascii="Times New Roman" w:hAnsi="Times New Roman" w:cs="Times New Roman"/>
          <w:b/>
          <w:i/>
          <w:sz w:val="20"/>
          <w:szCs w:val="20"/>
        </w:rPr>
        <w:t>des</w:t>
      </w:r>
      <w:r w:rsidRPr="009F681D">
        <w:rPr>
          <w:rFonts w:ascii="Times New Roman" w:hAnsi="Times New Roman" w:cs="Times New Roman"/>
          <w:b/>
          <w:i/>
          <w:sz w:val="20"/>
          <w:szCs w:val="20"/>
        </w:rPr>
        <w:t xml:space="preserve"> aegypti</w:t>
      </w:r>
      <w:r w:rsidRPr="009F681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F02CC" w:rsidRPr="009F681D">
        <w:rPr>
          <w:rFonts w:ascii="Times New Roman" w:hAnsi="Times New Roman" w:cs="Times New Roman"/>
          <w:b/>
          <w:sz w:val="20"/>
          <w:szCs w:val="20"/>
        </w:rPr>
        <w:t xml:space="preserve">populations </w:t>
      </w:r>
      <w:r w:rsidR="00753B59">
        <w:rPr>
          <w:rFonts w:ascii="Times New Roman" w:hAnsi="Times New Roman" w:cs="Times New Roman"/>
          <w:b/>
          <w:sz w:val="20"/>
          <w:szCs w:val="20"/>
        </w:rPr>
        <w:t>in</w:t>
      </w:r>
      <w:bookmarkStart w:id="0" w:name="_GoBack"/>
      <w:bookmarkEnd w:id="0"/>
      <w:r w:rsidRPr="009F681D">
        <w:rPr>
          <w:rFonts w:ascii="Times New Roman" w:hAnsi="Times New Roman" w:cs="Times New Roman"/>
          <w:b/>
          <w:sz w:val="20"/>
          <w:szCs w:val="20"/>
        </w:rPr>
        <w:t xml:space="preserve"> New Mexico</w:t>
      </w:r>
      <w:r w:rsidR="007F02CC" w:rsidRPr="009F681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C4805" w:rsidRPr="009F681D">
        <w:rPr>
          <w:rFonts w:ascii="Times New Roman" w:hAnsi="Times New Roman" w:cs="Times New Roman"/>
          <w:b/>
          <w:sz w:val="20"/>
          <w:szCs w:val="20"/>
        </w:rPr>
        <w:t>from</w:t>
      </w:r>
      <w:r w:rsidR="007F02CC" w:rsidRPr="009F681D">
        <w:rPr>
          <w:rFonts w:ascii="Times New Roman" w:hAnsi="Times New Roman" w:cs="Times New Roman"/>
          <w:b/>
          <w:sz w:val="20"/>
          <w:szCs w:val="20"/>
        </w:rPr>
        <w:t xml:space="preserve"> May-November 201</w:t>
      </w:r>
      <w:r w:rsidR="004904E8" w:rsidRPr="009F681D">
        <w:rPr>
          <w:rFonts w:ascii="Times New Roman" w:hAnsi="Times New Roman" w:cs="Times New Roman"/>
          <w:b/>
          <w:sz w:val="20"/>
          <w:szCs w:val="20"/>
        </w:rPr>
        <w:t>7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2700"/>
        <w:gridCol w:w="1710"/>
        <w:gridCol w:w="5580"/>
      </w:tblGrid>
      <w:tr w:rsidR="004904E8" w:rsidRPr="009F681D" w14:paraId="2E12717B" w14:textId="77777777" w:rsidTr="009F681D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4B93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y (n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2B42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 rate (%)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6492F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rdinates of collection sites</w:t>
            </w:r>
          </w:p>
        </w:tc>
      </w:tr>
      <w:tr w:rsidR="004904E8" w:rsidRPr="009F681D" w14:paraId="65AEE501" w14:textId="77777777" w:rsidTr="009F681D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5A9F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mogordo (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3E8F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5.8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C1A7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61, -105.979; 32.918, -105.936</w:t>
            </w:r>
          </w:p>
        </w:tc>
      </w:tr>
      <w:tr w:rsidR="004904E8" w:rsidRPr="009F681D" w14:paraId="35FD85AC" w14:textId="77777777" w:rsidTr="009F681D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4031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lsbad (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4FB3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9.4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4CD6" w14:textId="635A95E6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56, -104.248; 32.440, -104.240; 32.427, -104.223</w:t>
            </w:r>
          </w:p>
        </w:tc>
      </w:tr>
      <w:tr w:rsidR="004904E8" w:rsidRPr="009F681D" w14:paraId="00515656" w14:textId="77777777" w:rsidTr="009F681D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E40F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ing (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05B6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89.7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1764" w14:textId="1ADFC8E0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51, -107.763; 32.245, -107.761; 32.262, -107.745</w:t>
            </w:r>
          </w:p>
        </w:tc>
      </w:tr>
      <w:tr w:rsidR="004904E8" w:rsidRPr="009F681D" w14:paraId="2A0EEDFF" w14:textId="77777777" w:rsidTr="009F681D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D026" w14:textId="5746E6F4" w:rsidR="004904E8" w:rsidRPr="009F681D" w:rsidRDefault="004904E8" w:rsidP="00064E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 Cruces (</w:t>
            </w:r>
            <w:r w:rsidR="00064E22"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1068" w14:textId="03F3FB44" w:rsidR="004904E8" w:rsidRPr="009F681D" w:rsidRDefault="00064E22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904E8"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0.0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3C66" w14:textId="162A0CC6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96, -106.732; 32.357, -106.769; 32.396, -106.816</w:t>
            </w:r>
          </w:p>
        </w:tc>
      </w:tr>
      <w:tr w:rsidR="004904E8" w:rsidRPr="009F681D" w14:paraId="70396239" w14:textId="77777777" w:rsidTr="009F681D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1A6B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vington (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38FC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7.8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0BA4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91, -103.364</w:t>
            </w:r>
          </w:p>
        </w:tc>
      </w:tr>
      <w:tr w:rsidR="004904E8" w:rsidRPr="009F681D" w14:paraId="7BCF48A6" w14:textId="77777777" w:rsidTr="009F681D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2821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land Park (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6AE8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15DC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16, -106.603</w:t>
            </w:r>
          </w:p>
        </w:tc>
      </w:tr>
      <w:tr w:rsidR="004904E8" w:rsidRPr="009F681D" w14:paraId="20A4A786" w14:textId="77777777" w:rsidTr="009F681D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FD31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well (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286E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61.5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BF74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78, -104.513; 33.416, -104.529</w:t>
            </w:r>
          </w:p>
        </w:tc>
      </w:tr>
      <w:tr w:rsidR="004904E8" w:rsidRPr="009F681D" w14:paraId="5B30FEAE" w14:textId="77777777" w:rsidTr="009F681D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861C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th or Consequences (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4D67C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)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5259E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20, -107.272; 33.203, -107.228</w:t>
            </w:r>
          </w:p>
        </w:tc>
      </w:tr>
      <w:tr w:rsidR="004904E8" w:rsidRPr="009F681D" w14:paraId="5F57E8BB" w14:textId="77777777" w:rsidTr="009F681D">
        <w:trPr>
          <w:trHeight w:val="31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742B7" w14:textId="49EB5C7E" w:rsidR="004904E8" w:rsidRPr="009F681D" w:rsidRDefault="004904E8" w:rsidP="00064E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(1</w:t>
            </w:r>
            <w:r w:rsidR="00064E22"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7105E" w14:textId="77443750" w:rsidR="004904E8" w:rsidRPr="009F681D" w:rsidRDefault="004904E8" w:rsidP="00064E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</w:t>
            </w:r>
            <w:r w:rsidR="00064E22"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</w:t>
            </w:r>
            <w:r w:rsidRPr="009F6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BAE3A" w14:textId="77777777" w:rsidR="004904E8" w:rsidRPr="009F681D" w:rsidRDefault="004904E8" w:rsidP="00D94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68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7AD2CDA5" w14:textId="77777777" w:rsidR="00990DDE" w:rsidRPr="009F681D" w:rsidRDefault="00426D3E" w:rsidP="00E86432">
      <w:pPr>
        <w:rPr>
          <w:rFonts w:ascii="Times New Roman" w:hAnsi="Times New Roman" w:cs="Times New Roman"/>
          <w:b/>
          <w:sz w:val="20"/>
          <w:szCs w:val="20"/>
        </w:rPr>
      </w:pPr>
      <w:r w:rsidRPr="009F681D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sectPr w:rsidR="00990DDE" w:rsidRPr="009F681D" w:rsidSect="000064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|¨¬¡§¡§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54639E"/>
    <w:multiLevelType w:val="hybridMultilevel"/>
    <w:tmpl w:val="453EB546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70498C"/>
    <w:multiLevelType w:val="hybridMultilevel"/>
    <w:tmpl w:val="3BB28B30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926A11"/>
    <w:multiLevelType w:val="hybridMultilevel"/>
    <w:tmpl w:val="2006DE58"/>
    <w:lvl w:ilvl="0" w:tplc="7C3A5DA6">
      <w:start w:val="8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A5E"/>
    <w:rsid w:val="00006421"/>
    <w:rsid w:val="000066F1"/>
    <w:rsid w:val="00032310"/>
    <w:rsid w:val="00064E22"/>
    <w:rsid w:val="000B1E12"/>
    <w:rsid w:val="00103098"/>
    <w:rsid w:val="00110F58"/>
    <w:rsid w:val="001B0BCA"/>
    <w:rsid w:val="00200400"/>
    <w:rsid w:val="00200B0E"/>
    <w:rsid w:val="00202A0B"/>
    <w:rsid w:val="00233015"/>
    <w:rsid w:val="0023765F"/>
    <w:rsid w:val="0025795F"/>
    <w:rsid w:val="00260EEC"/>
    <w:rsid w:val="00275ACE"/>
    <w:rsid w:val="00295079"/>
    <w:rsid w:val="002B00CF"/>
    <w:rsid w:val="002B2BFA"/>
    <w:rsid w:val="002C4686"/>
    <w:rsid w:val="002D0B70"/>
    <w:rsid w:val="003402A1"/>
    <w:rsid w:val="00354FDC"/>
    <w:rsid w:val="003C3B33"/>
    <w:rsid w:val="003D5A47"/>
    <w:rsid w:val="00420370"/>
    <w:rsid w:val="00426D3E"/>
    <w:rsid w:val="00445134"/>
    <w:rsid w:val="00462043"/>
    <w:rsid w:val="00483B46"/>
    <w:rsid w:val="004904E8"/>
    <w:rsid w:val="00525C65"/>
    <w:rsid w:val="00554B71"/>
    <w:rsid w:val="005D2995"/>
    <w:rsid w:val="005F0185"/>
    <w:rsid w:val="005F64B2"/>
    <w:rsid w:val="00686804"/>
    <w:rsid w:val="006944D6"/>
    <w:rsid w:val="006F10D2"/>
    <w:rsid w:val="00705AAE"/>
    <w:rsid w:val="0071206F"/>
    <w:rsid w:val="007147EC"/>
    <w:rsid w:val="007417E6"/>
    <w:rsid w:val="007505C1"/>
    <w:rsid w:val="00753B59"/>
    <w:rsid w:val="007739C4"/>
    <w:rsid w:val="007836CB"/>
    <w:rsid w:val="007F02CC"/>
    <w:rsid w:val="00823AFA"/>
    <w:rsid w:val="008443A3"/>
    <w:rsid w:val="00896BCA"/>
    <w:rsid w:val="00906FF4"/>
    <w:rsid w:val="00935FE2"/>
    <w:rsid w:val="00990DDE"/>
    <w:rsid w:val="009934DA"/>
    <w:rsid w:val="009A1720"/>
    <w:rsid w:val="009B6814"/>
    <w:rsid w:val="009F681D"/>
    <w:rsid w:val="00A41A5E"/>
    <w:rsid w:val="00AC4805"/>
    <w:rsid w:val="00B02A1D"/>
    <w:rsid w:val="00B22368"/>
    <w:rsid w:val="00B263C8"/>
    <w:rsid w:val="00BD243E"/>
    <w:rsid w:val="00C03421"/>
    <w:rsid w:val="00C34877"/>
    <w:rsid w:val="00CD0FDC"/>
    <w:rsid w:val="00CE55E7"/>
    <w:rsid w:val="00D61A91"/>
    <w:rsid w:val="00DB6C2A"/>
    <w:rsid w:val="00DD6FAD"/>
    <w:rsid w:val="00E61270"/>
    <w:rsid w:val="00E82F9C"/>
    <w:rsid w:val="00E84235"/>
    <w:rsid w:val="00E86432"/>
    <w:rsid w:val="00E918DF"/>
    <w:rsid w:val="00E93094"/>
    <w:rsid w:val="00FA3F81"/>
    <w:rsid w:val="00FA7281"/>
    <w:rsid w:val="00FE3717"/>
    <w:rsid w:val="00FE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9A890"/>
  <w15:chartTrackingRefBased/>
  <w15:docId w15:val="{848935D4-7575-4E73-9532-F85CBEB0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A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A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064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5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C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49084-EC41-4F51-B287-FED237E99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ong Xu</dc:creator>
  <cp:keywords/>
  <dc:description/>
  <cp:lastModifiedBy>Jiannong Xu</cp:lastModifiedBy>
  <cp:revision>12</cp:revision>
  <cp:lastPrinted>2018-08-08T19:18:00Z</cp:lastPrinted>
  <dcterms:created xsi:type="dcterms:W3CDTF">2018-10-19T09:44:00Z</dcterms:created>
  <dcterms:modified xsi:type="dcterms:W3CDTF">2019-03-08T17:22:00Z</dcterms:modified>
</cp:coreProperties>
</file>